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11DD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ackage                  Version          Editable project location</w:t>
      </w:r>
    </w:p>
    <w:p w14:paraId="3E9B49EA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------------------------ ---------------- ---------------------------------------</w:t>
      </w:r>
    </w:p>
    <w:p w14:paraId="5BAFAEAD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bsl-py                  2.1.0</w:t>
      </w:r>
    </w:p>
    <w:p w14:paraId="3DAA6ABA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ccelerate               0.26.1</w:t>
      </w:r>
    </w:p>
    <w:p w14:paraId="572D68A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ddict                   2.4.0</w:t>
      </w:r>
    </w:p>
    <w:p w14:paraId="3B6C4BFC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iofiles                 23.2.1</w:t>
      </w:r>
    </w:p>
    <w:p w14:paraId="0F553D9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iohappyeyeballs         2.4.3</w:t>
      </w:r>
    </w:p>
    <w:p w14:paraId="3D5AC1EC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iohttp                  3.10.9</w:t>
      </w:r>
    </w:p>
    <w:p w14:paraId="4DD790DC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iosignal                1.3.1</w:t>
      </w:r>
    </w:p>
    <w:p w14:paraId="7DD4CB7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lbucore                 0.0.17</w:t>
      </w:r>
    </w:p>
    <w:p w14:paraId="4548388F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lbumentations           1.3.1</w:t>
      </w:r>
    </w:p>
    <w:p w14:paraId="0CA4F50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liyun-python-sdk-core   2.15.2</w:t>
      </w:r>
    </w:p>
    <w:p w14:paraId="688D425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liyun-python-sdk-kms    2.16.5</w:t>
      </w:r>
    </w:p>
    <w:p w14:paraId="2F70E05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nnotated-types          0.7.0</w:t>
      </w:r>
    </w:p>
    <w:p w14:paraId="252574BC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nyio                    4.6.0</w:t>
      </w:r>
    </w:p>
    <w:p w14:paraId="6B0F07B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sttokens                2.4.1</w:t>
      </w:r>
    </w:p>
    <w:p w14:paraId="62AEB4D3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ttrs                    24.2.0</w:t>
      </w:r>
    </w:p>
    <w:p w14:paraId="5AA18BD8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av                       13.1.0</w:t>
      </w:r>
    </w:p>
    <w:p w14:paraId="5305FAF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basicsr                  1.4.2</w:t>
      </w:r>
    </w:p>
    <w:p w14:paraId="0259FC5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certifi                  2024.8.30</w:t>
      </w:r>
    </w:p>
    <w:p w14:paraId="0263A680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cffi                     1.17.1</w:t>
      </w:r>
    </w:p>
    <w:p w14:paraId="76875DAD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charset-normalizer       3.3.2</w:t>
      </w:r>
    </w:p>
    <w:p w14:paraId="23B092B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click                    8.1.7</w:t>
      </w:r>
    </w:p>
    <w:p w14:paraId="206B947C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clip                     0.2.0</w:t>
      </w:r>
    </w:p>
    <w:p w14:paraId="6975C4F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colorama                 0.4.6</w:t>
      </w:r>
    </w:p>
    <w:p w14:paraId="09EF4840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comm                     0.2.2</w:t>
      </w:r>
    </w:p>
    <w:p w14:paraId="6D1748D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contourpy                1.3.0</w:t>
      </w:r>
    </w:p>
    <w:p w14:paraId="1F50E3F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controlnet-aux           0.0.9</w:t>
      </w:r>
    </w:p>
    <w:p w14:paraId="6D385205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crcmod                   1.7</w:t>
      </w:r>
    </w:p>
    <w:p w14:paraId="3B8BE46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cryptography             43.0.1</w:t>
      </w:r>
    </w:p>
    <w:p w14:paraId="39718D0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cycler                   0.12.1</w:t>
      </w:r>
    </w:p>
    <w:p w14:paraId="468965BD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Cython                   3.0.11</w:t>
      </w:r>
    </w:p>
    <w:p w14:paraId="41A9ADB3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debugpy                  1.8.6</w:t>
      </w:r>
    </w:p>
    <w:p w14:paraId="409E9801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decorator                5.1.1</w:t>
      </w:r>
    </w:p>
    <w:p w14:paraId="16A7DEC8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diffusers                0.23.1</w:t>
      </w:r>
    </w:p>
    <w:p w14:paraId="2C88349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einops                   0.8.0</w:t>
      </w:r>
    </w:p>
    <w:p w14:paraId="1751878A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eval_type_backport       0.2.0</w:t>
      </w:r>
    </w:p>
    <w:p w14:paraId="04A44253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executing                2.1.0</w:t>
      </w:r>
    </w:p>
    <w:p w14:paraId="54DFEA08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face-alignment           1.3.4</w:t>
      </w:r>
    </w:p>
    <w:p w14:paraId="1093906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facexlib                 0.3.0</w:t>
      </w:r>
    </w:p>
    <w:p w14:paraId="2FF490D1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fastapi                  0.115.0</w:t>
      </w:r>
    </w:p>
    <w:p w14:paraId="2B719C75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ffmpy                    0.4.0</w:t>
      </w:r>
    </w:p>
    <w:p w14:paraId="567F899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filelock                 3.14.0</w:t>
      </w:r>
    </w:p>
    <w:p w14:paraId="2C36B723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filterpy                 1.4.5</w:t>
      </w:r>
    </w:p>
    <w:p w14:paraId="41DA685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flatbuffers              24.3.25</w:t>
      </w:r>
    </w:p>
    <w:p w14:paraId="23021B6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fonttools                4.54.1</w:t>
      </w:r>
    </w:p>
    <w:p w14:paraId="42B2F503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frozenlist               1.4.1</w:t>
      </w:r>
    </w:p>
    <w:p w14:paraId="31A4CA2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fsspec                   2024.9.0</w:t>
      </w:r>
    </w:p>
    <w:p w14:paraId="7EB7527B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future                   1.0.0</w:t>
      </w:r>
    </w:p>
    <w:p w14:paraId="226D196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gradio                   5.0.1</w:t>
      </w:r>
    </w:p>
    <w:p w14:paraId="4C3D6E65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gradio_client            1.4.0</w:t>
      </w:r>
    </w:p>
    <w:p w14:paraId="61F4964B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grpcio                   1.66.2</w:t>
      </w:r>
    </w:p>
    <w:p w14:paraId="71660096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h11                      0.14.0</w:t>
      </w:r>
    </w:p>
    <w:p w14:paraId="79C36480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httpcore                 1.0.6</w:t>
      </w:r>
    </w:p>
    <w:p w14:paraId="33742A8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httpx                    0.27.2</w:t>
      </w:r>
    </w:p>
    <w:p w14:paraId="4BBB6495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huggingface-hub          0.25.2</w:t>
      </w:r>
    </w:p>
    <w:p w14:paraId="1D011D3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idna                     3.10</w:t>
      </w:r>
    </w:p>
    <w:p w14:paraId="54E92081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imageio                  2.35.1</w:t>
      </w:r>
    </w:p>
    <w:p w14:paraId="642E62DF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importlib_metadata       8.5.0</w:t>
      </w:r>
    </w:p>
    <w:p w14:paraId="60AD8246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ipykernel                6.29.5</w:t>
      </w:r>
    </w:p>
    <w:p w14:paraId="6DF7D8F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ipython                  8.28.0</w:t>
      </w:r>
    </w:p>
    <w:p w14:paraId="1906F255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jax                      0.4.34</w:t>
      </w:r>
    </w:p>
    <w:p w14:paraId="0F9A60C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jaxlib                   0.4.34</w:t>
      </w:r>
    </w:p>
    <w:p w14:paraId="2E3480B5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jedi                     0.19.1</w:t>
      </w:r>
    </w:p>
    <w:p w14:paraId="6DF374F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Jinja2                   3.1.4</w:t>
      </w:r>
    </w:p>
    <w:p w14:paraId="6591BE68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jmespath                 0.10.0</w:t>
      </w:r>
    </w:p>
    <w:p w14:paraId="4ABDA2D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joblib                   1.4.2</w:t>
      </w:r>
    </w:p>
    <w:p w14:paraId="6364E77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jupyter_client           8.6.3</w:t>
      </w:r>
    </w:p>
    <w:p w14:paraId="672F7C7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jupyter_core             5.7.2</w:t>
      </w:r>
    </w:p>
    <w:p w14:paraId="2906A64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kiwisolver               1.4.7</w:t>
      </w:r>
    </w:p>
    <w:p w14:paraId="041C12D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lazy_loader              0.4</w:t>
      </w:r>
    </w:p>
    <w:p w14:paraId="6839E56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lightning                2.4.0</w:t>
      </w:r>
    </w:p>
    <w:p w14:paraId="16EC99D0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lightning-utilities      0.11.7</w:t>
      </w:r>
    </w:p>
    <w:p w14:paraId="53A8B496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llvmlite                 0.43.0</w:t>
      </w:r>
    </w:p>
    <w:p w14:paraId="3CA9931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lmdb                     1.5.1</w:t>
      </w:r>
    </w:p>
    <w:p w14:paraId="630BD99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lpips                    0.1.4</w:t>
      </w:r>
    </w:p>
    <w:p w14:paraId="28BFADC6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arkdown                 3.7</w:t>
      </w:r>
    </w:p>
    <w:p w14:paraId="5A6501D6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arkdown-it-py           3.0.0</w:t>
      </w:r>
    </w:p>
    <w:p w14:paraId="3BAEDB2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arkupSafe               2.1.5</w:t>
      </w:r>
    </w:p>
    <w:p w14:paraId="3778378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at4py                   0.6.0</w:t>
      </w:r>
    </w:p>
    <w:p w14:paraId="3FAEB51B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atplotlib               3.9.2</w:t>
      </w:r>
    </w:p>
    <w:p w14:paraId="7878C6F5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atplotlib-inline        0.1.7</w:t>
      </w:r>
    </w:p>
    <w:p w14:paraId="571941F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aturin                  1.7.4</w:t>
      </w:r>
    </w:p>
    <w:p w14:paraId="6E4E71A0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durl                    0.1.2</w:t>
      </w:r>
    </w:p>
    <w:p w14:paraId="461E507D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ediapipe                0.10.15</w:t>
      </w:r>
    </w:p>
    <w:p w14:paraId="471C9C4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l_dtypes                0.5.0</w:t>
      </w:r>
    </w:p>
    <w:p w14:paraId="3CDA9F73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magic                   1.2.0.dev0       /chenyan123/models/mmagic/mmagic</w:t>
      </w:r>
    </w:p>
    <w:p w14:paraId="3A290ED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mcv                     2.0.0</w:t>
      </w:r>
    </w:p>
    <w:p w14:paraId="3D7C4161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mdet                    3.3.0            /chenyan123/models/mmdet/mmdetection</w:t>
      </w:r>
    </w:p>
    <w:p w14:paraId="0383707F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mengine                 0.10.5</w:t>
      </w:r>
    </w:p>
    <w:p w14:paraId="1B8424F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mpretrain               1.2.0            /chenyan123/models/mmpre/mmpretrain</w:t>
      </w:r>
    </w:p>
    <w:p w14:paraId="0EDD248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msegmentation           1.1.2            /chenyan123/models/mmseg/mmsegmentation</w:t>
      </w:r>
    </w:p>
    <w:p w14:paraId="1289AA56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myolo                   0.6.0            /chenyan123/models/mmdet/mmyolo</w:t>
      </w:r>
    </w:p>
    <w:p w14:paraId="4692798B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odel-index              0.1.11</w:t>
      </w:r>
    </w:p>
    <w:p w14:paraId="46B9EBDC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odelindex               0.0.2</w:t>
      </w:r>
    </w:p>
    <w:p w14:paraId="0744DFA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pmath                   1.3.0</w:t>
      </w:r>
    </w:p>
    <w:p w14:paraId="0D674CD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multidict                6.1.0</w:t>
      </w:r>
    </w:p>
    <w:p w14:paraId="490AF57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est-asyncio             1.6.0</w:t>
      </w:r>
    </w:p>
    <w:p w14:paraId="48B44098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etworkx                 3.3</w:t>
      </w:r>
    </w:p>
    <w:p w14:paraId="2967D13A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inja                    1.11.1.1</w:t>
      </w:r>
    </w:p>
    <w:p w14:paraId="38D0D40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umba                    0.60.0</w:t>
      </w:r>
    </w:p>
    <w:p w14:paraId="72D50E2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umpy                    1.26.4</w:t>
      </w:r>
    </w:p>
    <w:p w14:paraId="06F40E90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vidia-cublas-cu12       12.4.2.65</w:t>
      </w:r>
    </w:p>
    <w:p w14:paraId="0D9938F0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vidia-cuda-cupti-cu12   12.4.99</w:t>
      </w:r>
    </w:p>
    <w:p w14:paraId="4AA08F51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vidia-cuda-nvrtc-cu12   12.4.99</w:t>
      </w:r>
    </w:p>
    <w:p w14:paraId="792BAB9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vidia-cuda-runtime-cu12 12.4.99</w:t>
      </w:r>
    </w:p>
    <w:p w14:paraId="360FF58A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vidia-cudnn-cu12        9.1.0.70</w:t>
      </w:r>
    </w:p>
    <w:p w14:paraId="753A30FB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vidia-cufft-cu12        11.2.0.44</w:t>
      </w:r>
    </w:p>
    <w:p w14:paraId="4E17D5B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vidia-curand-cu12       10.3.5.119</w:t>
      </w:r>
    </w:p>
    <w:p w14:paraId="49F2C57C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vidia-cusolver-cu12     11.6.0.99</w:t>
      </w:r>
    </w:p>
    <w:p w14:paraId="50736DBD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vidia-cusparse-cu12     12.3.0.142</w:t>
      </w:r>
    </w:p>
    <w:p w14:paraId="4A9132DA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vidia-nccl-cu12         2.20.5</w:t>
      </w:r>
    </w:p>
    <w:p w14:paraId="4A78E456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vidia-nvjitlink-cu12    12.4.99</w:t>
      </w:r>
    </w:p>
    <w:p w14:paraId="1918B6ED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nvidia-nvtx-cu12         12.4.99</w:t>
      </w:r>
    </w:p>
    <w:p w14:paraId="63365BCF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opencv-contrib-python    4.10.0.84</w:t>
      </w:r>
    </w:p>
    <w:p w14:paraId="6DDA0EEB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opencv-python            4.10.0.84</w:t>
      </w:r>
    </w:p>
    <w:p w14:paraId="4D7C4A4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opencv-python-headless   4.10.0.84</w:t>
      </w:r>
    </w:p>
    <w:p w14:paraId="3D40095D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opendatalab              0.0.10</w:t>
      </w:r>
    </w:p>
    <w:p w14:paraId="707C8B78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openmim                  0.3.9</w:t>
      </w:r>
    </w:p>
    <w:p w14:paraId="08B7AE9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openxlab                 0.1.1</w:t>
      </w:r>
    </w:p>
    <w:p w14:paraId="2438D6B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opt_einsum               3.4.0</w:t>
      </w:r>
    </w:p>
    <w:p w14:paraId="6F023E3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ordered-set              4.1.0</w:t>
      </w:r>
    </w:p>
    <w:p w14:paraId="0AB30AF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orjson                   3.10.7</w:t>
      </w:r>
    </w:p>
    <w:p w14:paraId="7552218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oss2                     2.17.0</w:t>
      </w:r>
    </w:p>
    <w:p w14:paraId="32D7BD7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ackaging                24.1</w:t>
      </w:r>
    </w:p>
    <w:p w14:paraId="26244B2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andas                   1.5.3</w:t>
      </w:r>
    </w:p>
    <w:p w14:paraId="41556500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arso                    0.8.4</w:t>
      </w:r>
    </w:p>
    <w:p w14:paraId="09BF4AE0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expect                  4.9.0</w:t>
      </w:r>
    </w:p>
    <w:p w14:paraId="71431B3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illow                   10.4.0</w:t>
      </w:r>
    </w:p>
    <w:p w14:paraId="3690368B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ip                      24.2</w:t>
      </w:r>
    </w:p>
    <w:p w14:paraId="0E9E784A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latformdirs             4.3.6</w:t>
      </w:r>
    </w:p>
    <w:p w14:paraId="7C630DB8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rettytable              3.11.0</w:t>
      </w:r>
    </w:p>
    <w:p w14:paraId="7B38C2E6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rompt_toolkit           3.0.48</w:t>
      </w:r>
    </w:p>
    <w:p w14:paraId="68DA13E1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rotobuf                 4.25.5</w:t>
      </w:r>
    </w:p>
    <w:p w14:paraId="25729565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sutil                   6.0.0</w:t>
      </w:r>
    </w:p>
    <w:p w14:paraId="42C05DB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typrocess               0.7.0</w:t>
      </w:r>
    </w:p>
    <w:p w14:paraId="32189A8A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ure_eval                0.2.3</w:t>
      </w:r>
    </w:p>
    <w:p w14:paraId="528D383C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-cpuinfo               9.0.0</w:t>
      </w:r>
    </w:p>
    <w:p w14:paraId="0E0BB14D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bind11                 2.13.6</w:t>
      </w:r>
    </w:p>
    <w:p w14:paraId="435C74E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cocotools              2.0.8</w:t>
      </w:r>
    </w:p>
    <w:p w14:paraId="18AE9F55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cparser                2.22</w:t>
      </w:r>
    </w:p>
    <w:p w14:paraId="2A449B6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cryptodome             3.21.0</w:t>
      </w:r>
    </w:p>
    <w:p w14:paraId="5EAD2B3D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dantic                 2.9.2</w:t>
      </w:r>
    </w:p>
    <w:p w14:paraId="7B87A2B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dantic_core            2.23.4</w:t>
      </w:r>
    </w:p>
    <w:p w14:paraId="1FDE424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dub                    0.25.1</w:t>
      </w:r>
    </w:p>
    <w:p w14:paraId="328C7B7B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gments                 2.18.0</w:t>
      </w:r>
    </w:p>
    <w:p w14:paraId="41E5B3EB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parsing                3.1.4</w:t>
      </w:r>
    </w:p>
    <w:p w14:paraId="7D8341EF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thon-dateutil          2.9.0.post0</w:t>
      </w:r>
    </w:p>
    <w:p w14:paraId="2A2053A5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thon-multipart         0.0.12</w:t>
      </w:r>
    </w:p>
    <w:p w14:paraId="6412B876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torch-lightning        2.4.0</w:t>
      </w:r>
    </w:p>
    <w:p w14:paraId="22311166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torch-wavelets         1.3.0</w:t>
      </w:r>
    </w:p>
    <w:p w14:paraId="5F0BBDF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tz                     2023.4</w:t>
      </w:r>
    </w:p>
    <w:p w14:paraId="21389438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Wavelets               1.7.0</w:t>
      </w:r>
    </w:p>
    <w:p w14:paraId="5A741303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YAML                   6.0.2</w:t>
      </w:r>
    </w:p>
    <w:p w14:paraId="4CBC000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pyzmq                    26.2.0</w:t>
      </w:r>
    </w:p>
    <w:p w14:paraId="0D43B41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qudida                   0.0.4</w:t>
      </w:r>
    </w:p>
    <w:p w14:paraId="324B161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regex                    2024.9.11</w:t>
      </w:r>
    </w:p>
    <w:p w14:paraId="394AD7D3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requests                 2.28.2</w:t>
      </w:r>
    </w:p>
    <w:p w14:paraId="437F885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resize-right             0.0.2</w:t>
      </w:r>
    </w:p>
    <w:p w14:paraId="68AA52A1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rich                     13.4.2</w:t>
      </w:r>
    </w:p>
    <w:p w14:paraId="1141612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ruff                     0.6.9</w:t>
      </w:r>
    </w:p>
    <w:p w14:paraId="700C2B9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afetensors              0.4.5</w:t>
      </w:r>
    </w:p>
    <w:p w14:paraId="7044063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cikit-image             0.24.0</w:t>
      </w:r>
    </w:p>
    <w:p w14:paraId="6D52615F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cikit-learn             1.5.2</w:t>
      </w:r>
    </w:p>
    <w:p w14:paraId="051DB4C8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cipy                    1.14.1</w:t>
      </w:r>
    </w:p>
    <w:p w14:paraId="0FF43BA3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eaborn                  0.13.2</w:t>
      </w:r>
    </w:p>
    <w:p w14:paraId="3901DC2C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emantic-version         2.10.0</w:t>
      </w:r>
    </w:p>
    <w:p w14:paraId="168B9FD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etuptools               60.2.0</w:t>
      </w:r>
    </w:p>
    <w:p w14:paraId="36978C4C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hapely                  2.0.6</w:t>
      </w:r>
    </w:p>
    <w:p w14:paraId="3F41E33A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hellingham              1.5.4</w:t>
      </w:r>
    </w:p>
    <w:p w14:paraId="4EB4B1A1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ix                      1.16.0</w:t>
      </w:r>
    </w:p>
    <w:p w14:paraId="373E6708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niffio                  1.3.1</w:t>
      </w:r>
    </w:p>
    <w:p w14:paraId="4F74B34D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ounddevice              0.5.0</w:t>
      </w:r>
    </w:p>
    <w:p w14:paraId="298CFEB8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tack-data               0.6.3</w:t>
      </w:r>
    </w:p>
    <w:p w14:paraId="2F8E127A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tarlette                0.38.6</w:t>
      </w:r>
    </w:p>
    <w:p w14:paraId="31807754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sympy                    1.13.3</w:t>
      </w:r>
    </w:p>
    <w:p w14:paraId="352CDC36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abulate                 0.9.0</w:t>
      </w:r>
    </w:p>
    <w:p w14:paraId="0DE89CEA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b-nightly               2.19.0a20241121</w:t>
      </w:r>
    </w:p>
    <w:p w14:paraId="1F799E8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ensorboard              2.18.0</w:t>
      </w:r>
    </w:p>
    <w:p w14:paraId="4C3AE3F0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ensorboard-data-server  0.7.1</w:t>
      </w:r>
    </w:p>
    <w:p w14:paraId="6E52074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ermcolor                2.5.0</w:t>
      </w:r>
    </w:p>
    <w:p w14:paraId="7FDAFC3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erminaltables           3.1.10</w:t>
      </w:r>
    </w:p>
    <w:p w14:paraId="7F56E595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hop                     0.1.1-2209072238</w:t>
      </w:r>
    </w:p>
    <w:p w14:paraId="326722FD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hreadpoolctl            3.5.0</w:t>
      </w:r>
    </w:p>
    <w:p w14:paraId="1A6982E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ifffile                 2024.9.20</w:t>
      </w:r>
    </w:p>
    <w:p w14:paraId="048FDC80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imm                     0.6.7</w:t>
      </w:r>
    </w:p>
    <w:p w14:paraId="21B7888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okenizers               0.20.0</w:t>
      </w:r>
    </w:p>
    <w:p w14:paraId="56E5089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omli                    2.0.2</w:t>
      </w:r>
    </w:p>
    <w:p w14:paraId="2BA4AE65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omlkit                  0.12.0</w:t>
      </w:r>
    </w:p>
    <w:p w14:paraId="44349713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orch                    2.1.2+cu121</w:t>
      </w:r>
    </w:p>
    <w:p w14:paraId="00BC2E91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orchaudio               2.1.2</w:t>
      </w:r>
    </w:p>
    <w:p w14:paraId="644E987B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orchmetrics             1.4.2</w:t>
      </w:r>
    </w:p>
    <w:p w14:paraId="4C7FAAC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orchsummary             1.5.1</w:t>
      </w:r>
    </w:p>
    <w:p w14:paraId="1EB5296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orchvision              0.16.2</w:t>
      </w:r>
    </w:p>
    <w:p w14:paraId="1FEB0422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ornado                  6.4.1</w:t>
      </w:r>
    </w:p>
    <w:p w14:paraId="259AF305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qdm                     4.65.0</w:t>
      </w:r>
    </w:p>
    <w:p w14:paraId="2C1BC75F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raitlets                5.14.3</w:t>
      </w:r>
    </w:p>
    <w:p w14:paraId="1140E14D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ransformers             4.45.2</w:t>
      </w:r>
    </w:p>
    <w:p w14:paraId="418C2E4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riton                   2.1.0</w:t>
      </w:r>
    </w:p>
    <w:p w14:paraId="5DFE75D6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yper                    0.12.5</w:t>
      </w:r>
    </w:p>
    <w:p w14:paraId="1E3B8B5B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yping_extensions        4.12.2</w:t>
      </w:r>
    </w:p>
    <w:p w14:paraId="4839A7E0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tzdata                   2024.2</w:t>
      </w:r>
    </w:p>
    <w:p w14:paraId="3D51CE6E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ultralytics              8.3.5</w:t>
      </w:r>
    </w:p>
    <w:p w14:paraId="09A5C176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ultralytics-thop         2.0.9</w:t>
      </w:r>
    </w:p>
    <w:p w14:paraId="6A5F587B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urllib3                  1.26.20</w:t>
      </w:r>
    </w:p>
    <w:p w14:paraId="3020EB61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uvicorn                  0.31.1</w:t>
      </w:r>
    </w:p>
    <w:p w14:paraId="5C30865B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wcwidth                  0.2.13</w:t>
      </w:r>
    </w:p>
    <w:p w14:paraId="155F5BA3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websockets               12.0</w:t>
      </w:r>
    </w:p>
    <w:p w14:paraId="10120CB7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Werkzeug                 3.0.4</w:t>
      </w:r>
    </w:p>
    <w:p w14:paraId="518BC181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wheel                    0.44.0</w:t>
      </w:r>
    </w:p>
    <w:p w14:paraId="70C43FF9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xformers                 0.0.23.post1</w:t>
      </w:r>
    </w:p>
    <w:p w14:paraId="5FA6C601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yapf                     0.40.2</w:t>
      </w:r>
    </w:p>
    <w:p w14:paraId="54B0073D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yarl                     1.13.1</w:t>
      </w:r>
    </w:p>
    <w:p w14:paraId="6221768A" w14:textId="77777777" w:rsidR="00F2233B" w:rsidRPr="00F2233B" w:rsidRDefault="00F2233B">
      <w:pPr>
        <w:rPr>
          <w:rFonts w:ascii="Consolas" w:hAnsi="Consolas" w:hint="eastAsia"/>
          <w:sz w:val="20"/>
        </w:rPr>
      </w:pPr>
      <w:r w:rsidRPr="00F2233B">
        <w:rPr>
          <w:rFonts w:ascii="Consolas" w:hAnsi="Consolas" w:hint="eastAsia"/>
          <w:sz w:val="20"/>
        </w:rPr>
        <w:t>zipp                     3.20.2</w:t>
      </w:r>
    </w:p>
    <w:p w14:paraId="42DA496F" w14:textId="00128914" w:rsidR="00116846" w:rsidRPr="00F2233B" w:rsidRDefault="00116846">
      <w:pPr>
        <w:rPr>
          <w:rFonts w:ascii="Consolas" w:hAnsi="Consolas" w:hint="eastAsia"/>
          <w:sz w:val="20"/>
        </w:rPr>
      </w:pPr>
    </w:p>
    <w:sectPr w:rsidR="00116846" w:rsidRPr="00F22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33B"/>
    <w:rsid w:val="00116846"/>
    <w:rsid w:val="00263A56"/>
    <w:rsid w:val="004456DF"/>
    <w:rsid w:val="00F2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7C138"/>
  <w15:chartTrackingRefBased/>
  <w15:docId w15:val="{A91CED70-B331-44B9-8BA1-C8B28F76A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3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2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23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23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23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233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233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233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233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23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2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2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23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233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23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23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23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23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23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2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233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23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23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23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23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23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2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23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23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4</Words>
  <Characters>6067</Characters>
  <Application>Microsoft Office Word</Application>
  <DocSecurity>0</DocSecurity>
  <Lines>50</Lines>
  <Paragraphs>14</Paragraphs>
  <ScaleCrop>false</ScaleCrop>
  <Company/>
  <LinksUpToDate>false</LinksUpToDate>
  <CharactersWithSpaces>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balck</dc:creator>
  <cp:keywords/>
  <dc:description/>
  <cp:lastModifiedBy>gerry balck</cp:lastModifiedBy>
  <cp:revision>1</cp:revision>
  <dcterms:created xsi:type="dcterms:W3CDTF">2026-02-23T04:24:00Z</dcterms:created>
  <dcterms:modified xsi:type="dcterms:W3CDTF">2026-02-23T04:24:00Z</dcterms:modified>
</cp:coreProperties>
</file>